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31F12" w14:textId="72F375EF" w:rsidR="001B3336" w:rsidRPr="005C3057" w:rsidRDefault="001B3336" w:rsidP="001B3336">
      <w:pPr>
        <w:rPr>
          <w:color w:val="000000" w:themeColor="text1"/>
          <w:sz w:val="20"/>
          <w:szCs w:val="20"/>
        </w:rPr>
      </w:pPr>
      <w:r w:rsidRPr="009E1EAB">
        <w:rPr>
          <w:b/>
          <w:bCs/>
          <w:color w:val="000000" w:themeColor="text1"/>
          <w:sz w:val="20"/>
          <w:szCs w:val="20"/>
          <w:lang w:val="en-GB"/>
        </w:rPr>
        <w:t>S</w:t>
      </w:r>
      <w:r w:rsidR="00EF3440">
        <w:rPr>
          <w:b/>
          <w:bCs/>
          <w:color w:val="000000" w:themeColor="text1"/>
          <w:sz w:val="20"/>
          <w:szCs w:val="20"/>
        </w:rPr>
        <w:t>1</w:t>
      </w:r>
      <w:r w:rsidRPr="009E1EAB">
        <w:rPr>
          <w:b/>
          <w:bCs/>
          <w:color w:val="000000" w:themeColor="text1"/>
          <w:sz w:val="20"/>
          <w:szCs w:val="20"/>
          <w:lang w:val="en-GB"/>
        </w:rPr>
        <w:t xml:space="preserve"> Table</w:t>
      </w:r>
      <w:r w:rsidR="008E68CF">
        <w:rPr>
          <w:b/>
          <w:bCs/>
          <w:color w:val="000000" w:themeColor="text1"/>
          <w:sz w:val="20"/>
          <w:szCs w:val="20"/>
        </w:rPr>
        <w:t>.</w:t>
      </w:r>
      <w:r w:rsidRPr="005D2809">
        <w:rPr>
          <w:color w:val="000000" w:themeColor="text1"/>
          <w:sz w:val="20"/>
          <w:szCs w:val="20"/>
          <w:lang w:val="en-GB"/>
        </w:rPr>
        <w:t xml:space="preserve"> </w:t>
      </w:r>
      <w:bookmarkStart w:id="0" w:name="_Hlk74650883"/>
      <w:r w:rsidRPr="005D2809">
        <w:rPr>
          <w:color w:val="000000" w:themeColor="text1"/>
          <w:sz w:val="20"/>
          <w:szCs w:val="20"/>
          <w:lang w:val="en-GB"/>
        </w:rPr>
        <w:t>Scoring of</w:t>
      </w:r>
      <w:r w:rsidRPr="005D2809">
        <w:rPr>
          <w:color w:val="000000" w:themeColor="text1"/>
          <w:sz w:val="20"/>
          <w:szCs w:val="20"/>
          <w:lang w:val="id-ID"/>
        </w:rPr>
        <w:t xml:space="preserve"> </w:t>
      </w:r>
      <w:r w:rsidRPr="005D2809">
        <w:rPr>
          <w:color w:val="000000" w:themeColor="text1"/>
          <w:sz w:val="20"/>
          <w:szCs w:val="20"/>
          <w:lang w:val="en-GB"/>
        </w:rPr>
        <w:t>FINDRISC and Modified FINDRISC</w:t>
      </w:r>
      <w:bookmarkEnd w:id="0"/>
    </w:p>
    <w:p w14:paraId="03FBD5C0" w14:textId="77777777" w:rsidR="001B3336" w:rsidRPr="005D2809" w:rsidRDefault="001B3336" w:rsidP="001B3336">
      <w:pPr>
        <w:rPr>
          <w:color w:val="000000" w:themeColor="text1"/>
          <w:sz w:val="20"/>
          <w:szCs w:val="20"/>
          <w:lang w:val="en-GB"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607"/>
        <w:gridCol w:w="3496"/>
      </w:tblGrid>
      <w:tr w:rsidR="001B3336" w:rsidRPr="005D2809" w14:paraId="1965E5FF" w14:textId="77777777" w:rsidTr="00801D87">
        <w:trPr>
          <w:trHeight w:val="64"/>
        </w:trPr>
        <w:tc>
          <w:tcPr>
            <w:tcW w:w="3686" w:type="dxa"/>
            <w:noWrap/>
            <w:vAlign w:val="center"/>
            <w:hideMark/>
          </w:tcPr>
          <w:p w14:paraId="6F43E2EA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7" w:type="dxa"/>
            <w:noWrap/>
            <w:vAlign w:val="center"/>
            <w:hideMark/>
          </w:tcPr>
          <w:p w14:paraId="1A6525BE" w14:textId="7706E670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INDRISC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496" w:type="dxa"/>
            <w:noWrap/>
            <w:vAlign w:val="center"/>
            <w:hideMark/>
          </w:tcPr>
          <w:p w14:paraId="3565B1E1" w14:textId="7389C04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Modified FINDRISC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1B3336" w:rsidRPr="005D2809" w14:paraId="65BFDB0E" w14:textId="77777777" w:rsidTr="00801D87">
        <w:trPr>
          <w:trHeight w:val="64"/>
        </w:trPr>
        <w:tc>
          <w:tcPr>
            <w:tcW w:w="3686" w:type="dxa"/>
            <w:noWrap/>
            <w:vAlign w:val="center"/>
            <w:hideMark/>
          </w:tcPr>
          <w:p w14:paraId="753538A2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1607" w:type="dxa"/>
            <w:noWrap/>
            <w:vAlign w:val="center"/>
            <w:hideMark/>
          </w:tcPr>
          <w:p w14:paraId="15CA8641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  <w:hideMark/>
          </w:tcPr>
          <w:p w14:paraId="158D3891" w14:textId="77777777" w:rsidR="001B3336" w:rsidRPr="005D2809" w:rsidRDefault="001B3336" w:rsidP="00BA4426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1B3336" w:rsidRPr="005D2809" w14:paraId="14497D7E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0C4393C3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45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178853FE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40AFAEF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64A4BC8B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25FF601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166D7D27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166ED28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1B3336" w:rsidRPr="005D2809" w14:paraId="129EC464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EE2165D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6280A202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BD417B7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</w:tr>
      <w:tr w:rsidR="001B3336" w:rsidRPr="005D2809" w14:paraId="4B59C947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FE0DC02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6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206534F6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5AD7B23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</w:tr>
      <w:tr w:rsidR="001B3336" w:rsidRPr="005D2809" w14:paraId="651DB51D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4E8B8148" w14:textId="263BB626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Body </w:t>
            </w:r>
            <w:r w:rsidR="008E68CF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ass </w:t>
            </w:r>
            <w:proofErr w:type="spellStart"/>
            <w:r w:rsidR="008E68CF">
              <w:rPr>
                <w:color w:val="000000" w:themeColor="text1"/>
                <w:sz w:val="18"/>
                <w:szCs w:val="18"/>
              </w:rPr>
              <w:t>i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dex</w:t>
            </w:r>
            <w:proofErr w:type="spellEnd"/>
          </w:p>
        </w:tc>
        <w:tc>
          <w:tcPr>
            <w:tcW w:w="1607" w:type="dxa"/>
            <w:vAlign w:val="center"/>
            <w:hideMark/>
          </w:tcPr>
          <w:p w14:paraId="58EB94DA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vAlign w:val="center"/>
          </w:tcPr>
          <w:p w14:paraId="60BA4609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5497BA14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FB9FE50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25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5D5E28AA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04AE74A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 (&lt;25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B3336" w:rsidRPr="005D2809" w14:paraId="0A0BCE11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5BCA73F2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-30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00CEFB9C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  <w:tc>
          <w:tcPr>
            <w:tcW w:w="3496" w:type="dxa"/>
            <w:noWrap/>
            <w:vAlign w:val="center"/>
            <w:hideMark/>
          </w:tcPr>
          <w:p w14:paraId="1F974A58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 (25-27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B3336" w:rsidRPr="005D2809" w14:paraId="5C244C5E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01ED14B8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30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7F408AF4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A1FAC5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 (&gt;27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1B3336" w:rsidRPr="005D2809" w14:paraId="4A831D67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7929128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1607" w:type="dxa"/>
            <w:noWrap/>
            <w:vAlign w:val="center"/>
            <w:hideMark/>
          </w:tcPr>
          <w:p w14:paraId="4CD791A8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04FBCA0E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69489AC2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30BD99A" w14:textId="5E3EB84F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="00CF0FD2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4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18A7B2FA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489E5FA" w14:textId="5467E823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 (Fem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="00511F2C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)</w:t>
            </w:r>
          </w:p>
        </w:tc>
      </w:tr>
      <w:tr w:rsidR="001B3336" w:rsidRPr="005D2809" w14:paraId="55639DB0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165F6E5" w14:textId="3549A589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-88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="00CF0FD2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4-102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5FBD70A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198939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1B3336" w:rsidRPr="005D2809" w14:paraId="3C91411A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9A556DB" w14:textId="388DBC08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88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="00CF0FD2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102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070206C6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3CA8D07" w14:textId="332AC462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 (Fem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="00511F2C">
              <w:rPr>
                <w:color w:val="000000" w:themeColor="text1"/>
                <w:sz w:val="18"/>
                <w:szCs w:val="18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le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)</w:t>
            </w:r>
          </w:p>
        </w:tc>
      </w:tr>
      <w:tr w:rsidR="001B3336" w:rsidRPr="005D2809" w14:paraId="6DB63FF4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B7B4A27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Physical activity (3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minutes/day)</w:t>
            </w:r>
          </w:p>
        </w:tc>
        <w:tc>
          <w:tcPr>
            <w:tcW w:w="1607" w:type="dxa"/>
            <w:noWrap/>
            <w:vAlign w:val="center"/>
            <w:hideMark/>
          </w:tcPr>
          <w:p w14:paraId="33D88D7D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15B8CDA7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4B7E38E5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03C06E01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0848C14F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A2C95D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2CC76647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44597B76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37E248A4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F098F32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1B3336" w:rsidRPr="005D2809" w14:paraId="46DA3BC6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8AB8808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ruit and vegetable consumption</w:t>
            </w:r>
          </w:p>
        </w:tc>
        <w:tc>
          <w:tcPr>
            <w:tcW w:w="1607" w:type="dxa"/>
            <w:noWrap/>
            <w:vAlign w:val="center"/>
            <w:hideMark/>
          </w:tcPr>
          <w:p w14:paraId="678E9DBB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6545EE77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70F5B932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D33EE07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607" w:type="dxa"/>
            <w:noWrap/>
            <w:vAlign w:val="center"/>
            <w:hideMark/>
          </w:tcPr>
          <w:p w14:paraId="0C3F46E2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28EF263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68984BC8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DCEAF79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t every day</w:t>
            </w:r>
          </w:p>
        </w:tc>
        <w:tc>
          <w:tcPr>
            <w:tcW w:w="1607" w:type="dxa"/>
            <w:noWrap/>
            <w:vAlign w:val="center"/>
            <w:hideMark/>
          </w:tcPr>
          <w:p w14:paraId="1D2E759F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  <w:tc>
          <w:tcPr>
            <w:tcW w:w="3496" w:type="dxa"/>
            <w:noWrap/>
            <w:vAlign w:val="center"/>
            <w:hideMark/>
          </w:tcPr>
          <w:p w14:paraId="1A63253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</w:tr>
      <w:tr w:rsidR="001B3336" w:rsidRPr="005D2809" w14:paraId="0E248646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5A02175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ntihypertensive medication</w:t>
            </w:r>
          </w:p>
        </w:tc>
        <w:tc>
          <w:tcPr>
            <w:tcW w:w="1607" w:type="dxa"/>
            <w:noWrap/>
            <w:vAlign w:val="center"/>
            <w:hideMark/>
          </w:tcPr>
          <w:p w14:paraId="5B304B43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vAlign w:val="center"/>
          </w:tcPr>
          <w:p w14:paraId="66C4274C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3002AE99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A3FE1FB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6FCD16A6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29EACE8D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35BE4EE5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1F0DFF9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40CD3CBB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1C9FB3B8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1B3336" w:rsidRPr="005D2809" w14:paraId="203F1765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0E571BE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History of high blood glucose</w:t>
            </w:r>
          </w:p>
        </w:tc>
        <w:tc>
          <w:tcPr>
            <w:tcW w:w="1607" w:type="dxa"/>
            <w:noWrap/>
            <w:vAlign w:val="center"/>
            <w:hideMark/>
          </w:tcPr>
          <w:p w14:paraId="5D497BF6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67256275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B3336" w:rsidRPr="005D2809" w14:paraId="1B176EC0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F713EF5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2688F880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FB20284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182F8487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D008BB2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48FC2499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C14E205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</w:tr>
      <w:tr w:rsidR="001B3336" w:rsidRPr="005D2809" w14:paraId="505D67C1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1FBF70C" w14:textId="77777777" w:rsidR="001B3336" w:rsidRPr="005D2809" w:rsidRDefault="001B3336" w:rsidP="00BA4426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amily members with diabetes</w:t>
            </w:r>
          </w:p>
        </w:tc>
        <w:tc>
          <w:tcPr>
            <w:tcW w:w="1607" w:type="dxa"/>
            <w:noWrap/>
            <w:vAlign w:val="center"/>
            <w:hideMark/>
          </w:tcPr>
          <w:p w14:paraId="6A41768D" w14:textId="77777777" w:rsidR="001B3336" w:rsidRPr="005D2809" w:rsidRDefault="001B3336" w:rsidP="00BA4426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  <w:hideMark/>
          </w:tcPr>
          <w:p w14:paraId="6C6DEE57" w14:textId="77777777" w:rsidR="001B3336" w:rsidRPr="005D2809" w:rsidRDefault="001B3336" w:rsidP="00BA4426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1B3336" w:rsidRPr="005D2809" w14:paraId="5B6082A7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A624389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16C5B23E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3953B556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1B3336" w:rsidRPr="005D2809" w14:paraId="66490259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2081156A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Grandparent, aunt, uncle or first cousin</w:t>
            </w:r>
          </w:p>
        </w:tc>
        <w:tc>
          <w:tcPr>
            <w:tcW w:w="1607" w:type="dxa"/>
            <w:noWrap/>
            <w:vAlign w:val="center"/>
            <w:hideMark/>
          </w:tcPr>
          <w:p w14:paraId="131F47B2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320E3661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</w:tr>
      <w:tr w:rsidR="001B3336" w:rsidRPr="005D2809" w14:paraId="7E8B894C" w14:textId="77777777" w:rsidTr="00801D87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9EC0BBE" w14:textId="77777777" w:rsidR="001B3336" w:rsidRPr="005D2809" w:rsidRDefault="001B3336" w:rsidP="00BA4426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Parent, brother, sister or own child</w:t>
            </w:r>
          </w:p>
        </w:tc>
        <w:tc>
          <w:tcPr>
            <w:tcW w:w="1607" w:type="dxa"/>
            <w:noWrap/>
            <w:vAlign w:val="center"/>
            <w:hideMark/>
          </w:tcPr>
          <w:p w14:paraId="0F8B31B9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9FF3470" w14:textId="77777777" w:rsidR="001B3336" w:rsidRPr="005D2809" w:rsidRDefault="001B3336" w:rsidP="00BA442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</w:tr>
    </w:tbl>
    <w:p w14:paraId="617589F9" w14:textId="77777777" w:rsidR="009F4FF8" w:rsidRDefault="009F4FF8" w:rsidP="001B3336">
      <w:pPr>
        <w:rPr>
          <w:i/>
          <w:iCs/>
          <w:color w:val="000000" w:themeColor="text1"/>
          <w:sz w:val="20"/>
          <w:szCs w:val="20"/>
          <w:lang w:val="en-GB"/>
        </w:rPr>
      </w:pPr>
    </w:p>
    <w:p w14:paraId="4A1F15EE" w14:textId="2C2D507D" w:rsidR="001B3336" w:rsidRPr="005C3057" w:rsidRDefault="001B3336" w:rsidP="001B3336">
      <w:pPr>
        <w:rPr>
          <w:i/>
          <w:iCs/>
          <w:color w:val="000000" w:themeColor="text1"/>
          <w:sz w:val="20"/>
          <w:szCs w:val="20"/>
          <w:lang w:val="en-GB"/>
        </w:rPr>
      </w:pPr>
      <w:r w:rsidRPr="005C3057">
        <w:rPr>
          <w:i/>
          <w:iCs/>
          <w:color w:val="000000" w:themeColor="text1"/>
          <w:sz w:val="20"/>
          <w:szCs w:val="20"/>
          <w:lang w:val="en-GB"/>
        </w:rPr>
        <w:t>Note</w:t>
      </w:r>
      <w:r w:rsidR="005C3057" w:rsidRPr="005C3057">
        <w:rPr>
          <w:i/>
          <w:iCs/>
          <w:color w:val="000000" w:themeColor="text1"/>
          <w:sz w:val="20"/>
          <w:szCs w:val="20"/>
        </w:rPr>
        <w:t>s</w:t>
      </w:r>
      <w:r w:rsidRPr="005C3057">
        <w:rPr>
          <w:i/>
          <w:iCs/>
          <w:color w:val="000000" w:themeColor="text1"/>
          <w:sz w:val="20"/>
          <w:szCs w:val="20"/>
          <w:lang w:val="en-GB"/>
        </w:rPr>
        <w:t>:</w:t>
      </w:r>
    </w:p>
    <w:p w14:paraId="259925E7" w14:textId="56AE76CB" w:rsidR="001B3336" w:rsidRDefault="001B3336" w:rsidP="001B3336">
      <w:pPr>
        <w:rPr>
          <w:color w:val="000000" w:themeColor="text1"/>
          <w:sz w:val="20"/>
          <w:szCs w:val="20"/>
          <w:lang w:val="en-GB"/>
        </w:rPr>
      </w:pPr>
      <w:r w:rsidRPr="005D2809">
        <w:rPr>
          <w:color w:val="000000" w:themeColor="text1"/>
          <w:sz w:val="20"/>
          <w:szCs w:val="20"/>
          <w:lang w:val="en-GB"/>
        </w:rPr>
        <w:t xml:space="preserve">The difference between </w:t>
      </w:r>
      <w:r w:rsidRPr="005D2809">
        <w:rPr>
          <w:color w:val="000000" w:themeColor="text1"/>
          <w:sz w:val="20"/>
          <w:szCs w:val="20"/>
          <w:lang w:val="id-ID"/>
        </w:rPr>
        <w:t xml:space="preserve">the </w:t>
      </w:r>
      <w:r w:rsidRPr="005D2809">
        <w:rPr>
          <w:color w:val="000000" w:themeColor="text1"/>
          <w:sz w:val="20"/>
          <w:szCs w:val="20"/>
          <w:lang w:val="en-GB"/>
        </w:rPr>
        <w:t xml:space="preserve">FINDRISC and Modified FINDRISC is based on the scores </w:t>
      </w:r>
      <w:r w:rsidR="005C3057">
        <w:rPr>
          <w:color w:val="000000" w:themeColor="text1"/>
          <w:sz w:val="20"/>
          <w:szCs w:val="20"/>
        </w:rPr>
        <w:t>for</w:t>
      </w:r>
      <w:r w:rsidRPr="005D2809">
        <w:rPr>
          <w:color w:val="000000" w:themeColor="text1"/>
          <w:sz w:val="20"/>
          <w:szCs w:val="20"/>
          <w:lang w:val="en-GB"/>
        </w:rPr>
        <w:t xml:space="preserve"> the </w:t>
      </w:r>
      <w:r w:rsidRPr="005D2809">
        <w:rPr>
          <w:color w:val="000000" w:themeColor="text1"/>
          <w:sz w:val="20"/>
          <w:szCs w:val="20"/>
          <w:lang w:val="id-ID"/>
        </w:rPr>
        <w:t>body mass index</w:t>
      </w:r>
      <w:r w:rsidRPr="005D2809">
        <w:rPr>
          <w:color w:val="000000" w:themeColor="text1"/>
          <w:sz w:val="20"/>
          <w:szCs w:val="20"/>
          <w:lang w:val="en-GB"/>
        </w:rPr>
        <w:t xml:space="preserve"> and waist circumference categories.</w:t>
      </w:r>
    </w:p>
    <w:p w14:paraId="7F4FCB9B" w14:textId="77777777" w:rsidR="001B3336" w:rsidRDefault="001B3336" w:rsidP="001B3336">
      <w:pPr>
        <w:rPr>
          <w:color w:val="000000" w:themeColor="text1"/>
          <w:sz w:val="20"/>
          <w:szCs w:val="20"/>
          <w:lang w:val="en-GB"/>
        </w:rPr>
      </w:pPr>
    </w:p>
    <w:p w14:paraId="792B00B7" w14:textId="77777777" w:rsidR="005C3057" w:rsidRDefault="005C3057" w:rsidP="001B3336">
      <w:pPr>
        <w:rPr>
          <w:color w:val="000000" w:themeColor="text1"/>
          <w:sz w:val="20"/>
          <w:szCs w:val="20"/>
        </w:rPr>
      </w:pPr>
    </w:p>
    <w:p w14:paraId="3342FE75" w14:textId="79E59FA9" w:rsidR="001B3336" w:rsidRPr="005D2809" w:rsidRDefault="001B3336" w:rsidP="001B3336">
      <w:pPr>
        <w:rPr>
          <w:color w:val="000000" w:themeColor="text1"/>
          <w:sz w:val="20"/>
          <w:szCs w:val="20"/>
          <w:lang w:val="en-GB"/>
        </w:rPr>
      </w:pPr>
      <w:r w:rsidRPr="0090259A">
        <w:rPr>
          <w:color w:val="000000" w:themeColor="text1"/>
          <w:sz w:val="20"/>
          <w:szCs w:val="20"/>
          <w:lang w:val="en-GB"/>
        </w:rPr>
        <w:t xml:space="preserve">*Adapted with permission from Jaana Lindström, MSC and Jaakko </w:t>
      </w:r>
      <w:proofErr w:type="spellStart"/>
      <w:r w:rsidRPr="0090259A">
        <w:rPr>
          <w:color w:val="000000" w:themeColor="text1"/>
          <w:sz w:val="20"/>
          <w:szCs w:val="20"/>
          <w:lang w:val="en-GB"/>
        </w:rPr>
        <w:t>Tuomilehto</w:t>
      </w:r>
      <w:proofErr w:type="spellEnd"/>
      <w:r w:rsidRPr="0090259A">
        <w:rPr>
          <w:color w:val="000000" w:themeColor="text1"/>
          <w:sz w:val="20"/>
          <w:szCs w:val="20"/>
          <w:lang w:val="en-GB"/>
        </w:rPr>
        <w:t>, MD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90259A">
        <w:rPr>
          <w:color w:val="000000" w:themeColor="text1"/>
          <w:sz w:val="20"/>
          <w:szCs w:val="20"/>
          <w:lang w:val="en-GB"/>
        </w:rPr>
        <w:t>PHD. Copyright 2003 by the American Diabetes Association.</w:t>
      </w:r>
    </w:p>
    <w:p w14:paraId="35FEB140" w14:textId="5F599EC0" w:rsidR="00E807F7" w:rsidRDefault="00E807F7" w:rsidP="001B3336">
      <w:pPr>
        <w:rPr>
          <w:color w:val="000000" w:themeColor="text1"/>
          <w:sz w:val="22"/>
          <w:szCs w:val="22"/>
        </w:rPr>
      </w:pPr>
    </w:p>
    <w:p w14:paraId="6DB75EC0" w14:textId="7DD35089" w:rsidR="005C3057" w:rsidRPr="005C3057" w:rsidRDefault="00B44573" w:rsidP="001B3336">
      <w:pPr>
        <w:rPr>
          <w:color w:val="000000" w:themeColor="text1"/>
          <w:sz w:val="22"/>
          <w:szCs w:val="22"/>
        </w:rPr>
      </w:pPr>
      <w:r w:rsidRPr="00B44573">
        <w:rPr>
          <w:color w:val="000000" w:themeColor="text1"/>
          <w:sz w:val="20"/>
          <w:szCs w:val="20"/>
        </w:rPr>
        <w:t xml:space="preserve">FINDRISC was translated into Bahasa Indonesia </w:t>
      </w:r>
      <w:r w:rsidR="005C3057" w:rsidRPr="00B44573">
        <w:rPr>
          <w:color w:val="000000" w:themeColor="text1"/>
          <w:sz w:val="20"/>
          <w:szCs w:val="20"/>
          <w:lang w:val="en-GB"/>
        </w:rPr>
        <w:t>by Rokhman MR, Arifin B, Zulkarnain Z, et al. Translation</w:t>
      </w:r>
      <w:r w:rsidR="005C3057" w:rsidRPr="0038171B">
        <w:rPr>
          <w:color w:val="000000" w:themeColor="text1"/>
          <w:sz w:val="20"/>
          <w:szCs w:val="20"/>
          <w:lang w:val="en-GB"/>
        </w:rPr>
        <w:t xml:space="preserve"> and performance of the Finnish Diabetes Risk Score for detecting undiagnosed diabetes and </w:t>
      </w:r>
      <w:proofErr w:type="spellStart"/>
      <w:r w:rsidR="005C3057" w:rsidRPr="0038171B">
        <w:rPr>
          <w:color w:val="000000" w:themeColor="text1"/>
          <w:sz w:val="20"/>
          <w:szCs w:val="20"/>
          <w:lang w:val="en-GB"/>
        </w:rPr>
        <w:t>dysglycaemia</w:t>
      </w:r>
      <w:proofErr w:type="spellEnd"/>
      <w:r w:rsidR="005C3057" w:rsidRPr="0038171B">
        <w:rPr>
          <w:color w:val="000000" w:themeColor="text1"/>
          <w:sz w:val="20"/>
          <w:szCs w:val="20"/>
          <w:lang w:val="en-GB"/>
        </w:rPr>
        <w:t xml:space="preserve"> in the Indonesian population. </w:t>
      </w:r>
      <w:proofErr w:type="spellStart"/>
      <w:r w:rsidR="005C3057" w:rsidRPr="0038171B">
        <w:rPr>
          <w:i/>
          <w:iCs/>
          <w:color w:val="000000" w:themeColor="text1"/>
          <w:sz w:val="20"/>
          <w:szCs w:val="20"/>
          <w:lang w:val="en-GB"/>
        </w:rPr>
        <w:t>PLoS</w:t>
      </w:r>
      <w:proofErr w:type="spellEnd"/>
      <w:r w:rsidR="005C3057" w:rsidRPr="0038171B">
        <w:rPr>
          <w:i/>
          <w:iCs/>
          <w:color w:val="000000" w:themeColor="text1"/>
          <w:sz w:val="20"/>
          <w:szCs w:val="20"/>
          <w:lang w:val="en-GB"/>
        </w:rPr>
        <w:t xml:space="preserve"> One</w:t>
      </w:r>
      <w:r w:rsidR="005C3057" w:rsidRPr="0038171B">
        <w:rPr>
          <w:color w:val="000000" w:themeColor="text1"/>
          <w:sz w:val="20"/>
          <w:szCs w:val="20"/>
          <w:lang w:val="en-GB"/>
        </w:rPr>
        <w:t xml:space="preserve"> 2022; 17: 1–16.</w:t>
      </w:r>
      <w:r w:rsidR="005C3057">
        <w:rPr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5C3057">
        <w:rPr>
          <w:color w:val="000000" w:themeColor="text1"/>
          <w:sz w:val="20"/>
          <w:szCs w:val="20"/>
          <w:lang w:val="en-GB"/>
        </w:rPr>
        <w:t>doi</w:t>
      </w:r>
      <w:proofErr w:type="spellEnd"/>
      <w:r w:rsidR="005C3057">
        <w:rPr>
          <w:color w:val="000000" w:themeColor="text1"/>
          <w:sz w:val="20"/>
          <w:szCs w:val="20"/>
          <w:lang w:val="en-GB"/>
        </w:rPr>
        <w:t xml:space="preserve">: </w:t>
      </w:r>
      <w:r w:rsidR="005C3057" w:rsidRPr="0038171B">
        <w:rPr>
          <w:color w:val="000000" w:themeColor="text1"/>
          <w:sz w:val="20"/>
          <w:szCs w:val="20"/>
          <w:lang w:val="en-GB"/>
        </w:rPr>
        <w:t>10.1371/journal.pone.0269853</w:t>
      </w:r>
    </w:p>
    <w:sectPr w:rsidR="005C3057" w:rsidRPr="005C3057" w:rsidSect="000B57D2">
      <w:footerReference w:type="default" r:id="rId6"/>
      <w:pgSz w:w="11906" w:h="16838" w:code="9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D68D6" w14:textId="77777777" w:rsidR="000310E5" w:rsidRDefault="000310E5" w:rsidP="00B81E90">
      <w:r>
        <w:separator/>
      </w:r>
    </w:p>
  </w:endnote>
  <w:endnote w:type="continuationSeparator" w:id="0">
    <w:p w14:paraId="3CDF6D0F" w14:textId="77777777" w:rsidR="000310E5" w:rsidRDefault="000310E5" w:rsidP="00B81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31EFB5" w14:textId="77777777" w:rsidR="00B81E90" w:rsidRDefault="00B81E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8C338" w14:textId="77777777" w:rsidR="000310E5" w:rsidRDefault="000310E5" w:rsidP="00B81E90">
      <w:r>
        <w:separator/>
      </w:r>
    </w:p>
  </w:footnote>
  <w:footnote w:type="continuationSeparator" w:id="0">
    <w:p w14:paraId="2F624AF0" w14:textId="77777777" w:rsidR="000310E5" w:rsidRDefault="000310E5" w:rsidP="00B81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yMTIyNjc3NLc1MDUyUdpeDU4uLM/DyQAkOjWgDJpcimLQAAAA=="/>
  </w:docVars>
  <w:rsids>
    <w:rsidRoot w:val="001C7818"/>
    <w:rsid w:val="000310E5"/>
    <w:rsid w:val="00031127"/>
    <w:rsid w:val="0004343D"/>
    <w:rsid w:val="00054500"/>
    <w:rsid w:val="00097494"/>
    <w:rsid w:val="000B57D2"/>
    <w:rsid w:val="000E15AB"/>
    <w:rsid w:val="000F048B"/>
    <w:rsid w:val="001115C5"/>
    <w:rsid w:val="00196301"/>
    <w:rsid w:val="001B3336"/>
    <w:rsid w:val="001B43C4"/>
    <w:rsid w:val="001C7818"/>
    <w:rsid w:val="001D6C3E"/>
    <w:rsid w:val="001E3DEB"/>
    <w:rsid w:val="001E5249"/>
    <w:rsid w:val="001F0048"/>
    <w:rsid w:val="0024366B"/>
    <w:rsid w:val="002C3D5C"/>
    <w:rsid w:val="003221F0"/>
    <w:rsid w:val="00351F27"/>
    <w:rsid w:val="00352A8B"/>
    <w:rsid w:val="00355323"/>
    <w:rsid w:val="003B1717"/>
    <w:rsid w:val="003E27CE"/>
    <w:rsid w:val="003E651D"/>
    <w:rsid w:val="003F7FF5"/>
    <w:rsid w:val="00493464"/>
    <w:rsid w:val="004B2FD1"/>
    <w:rsid w:val="004C13B3"/>
    <w:rsid w:val="004D262E"/>
    <w:rsid w:val="004F1A2F"/>
    <w:rsid w:val="00511F2C"/>
    <w:rsid w:val="00552894"/>
    <w:rsid w:val="00581F69"/>
    <w:rsid w:val="005C3057"/>
    <w:rsid w:val="00626253"/>
    <w:rsid w:val="006809C9"/>
    <w:rsid w:val="0070657C"/>
    <w:rsid w:val="0076608D"/>
    <w:rsid w:val="007B32E6"/>
    <w:rsid w:val="007B6790"/>
    <w:rsid w:val="007C5313"/>
    <w:rsid w:val="00801D87"/>
    <w:rsid w:val="00810B33"/>
    <w:rsid w:val="00817B1D"/>
    <w:rsid w:val="00832051"/>
    <w:rsid w:val="00846262"/>
    <w:rsid w:val="00895853"/>
    <w:rsid w:val="008E36C7"/>
    <w:rsid w:val="008E68CF"/>
    <w:rsid w:val="0095039F"/>
    <w:rsid w:val="009E18E0"/>
    <w:rsid w:val="009E1EAB"/>
    <w:rsid w:val="009F4FF8"/>
    <w:rsid w:val="00A5439F"/>
    <w:rsid w:val="00AC557D"/>
    <w:rsid w:val="00B02367"/>
    <w:rsid w:val="00B02ACF"/>
    <w:rsid w:val="00B44573"/>
    <w:rsid w:val="00B513BC"/>
    <w:rsid w:val="00B81E90"/>
    <w:rsid w:val="00B82CDB"/>
    <w:rsid w:val="00C3524E"/>
    <w:rsid w:val="00C9178C"/>
    <w:rsid w:val="00CD5780"/>
    <w:rsid w:val="00CF0FD2"/>
    <w:rsid w:val="00CF2271"/>
    <w:rsid w:val="00CF2342"/>
    <w:rsid w:val="00D00CAB"/>
    <w:rsid w:val="00D338C2"/>
    <w:rsid w:val="00DB1907"/>
    <w:rsid w:val="00DD30A2"/>
    <w:rsid w:val="00E07E84"/>
    <w:rsid w:val="00E52452"/>
    <w:rsid w:val="00E807F7"/>
    <w:rsid w:val="00ED36C9"/>
    <w:rsid w:val="00EE0C74"/>
    <w:rsid w:val="00EE1574"/>
    <w:rsid w:val="00EF3440"/>
    <w:rsid w:val="00F27794"/>
    <w:rsid w:val="00F36359"/>
    <w:rsid w:val="00F417C7"/>
    <w:rsid w:val="00F458AC"/>
    <w:rsid w:val="00F60933"/>
    <w:rsid w:val="00F6740B"/>
    <w:rsid w:val="00FB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993A"/>
  <w15:chartTrackingRefBased/>
  <w15:docId w15:val="{9186C766-4DDC-4AA6-AAEC-906F4CBF8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3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E9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81E90"/>
  </w:style>
  <w:style w:type="paragraph" w:styleId="Footer">
    <w:name w:val="footer"/>
    <w:basedOn w:val="Normal"/>
    <w:link w:val="FooterChar"/>
    <w:uiPriority w:val="99"/>
    <w:unhideWhenUsed/>
    <w:rsid w:val="00B81E9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81E90"/>
  </w:style>
  <w:style w:type="table" w:styleId="TableGrid">
    <w:name w:val="Table Grid"/>
    <w:basedOn w:val="TableNormal"/>
    <w:uiPriority w:val="39"/>
    <w:rsid w:val="001E3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M. Rifqi Rokhman</cp:lastModifiedBy>
  <cp:revision>38</cp:revision>
  <dcterms:created xsi:type="dcterms:W3CDTF">2023-09-26T17:35:00Z</dcterms:created>
  <dcterms:modified xsi:type="dcterms:W3CDTF">2024-10-21T15:54:00Z</dcterms:modified>
</cp:coreProperties>
</file>